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E0E" w:rsidRDefault="00B34E0E" w:rsidP="00A007AA">
      <w:pPr>
        <w:rPr>
          <w:rFonts w:ascii="Times New Roman" w:eastAsiaTheme="minorEastAsia" w:hAnsi="Times New Roman" w:cs="Times New Roman"/>
          <w:noProof/>
          <w:color w:val="000000" w:themeColor="text1"/>
        </w:rPr>
      </w:pPr>
    </w:p>
    <w:p w:rsidR="003C42CC" w:rsidRDefault="00B34E0E" w:rsidP="00B34E0E">
      <w:pPr>
        <w:jc w:val="center"/>
        <w:rPr>
          <w:rFonts w:ascii="Times New Roman" w:eastAsiaTheme="minorEastAsia" w:hAnsi="Times New Roman" w:cs="Times New Roman"/>
          <w:b/>
          <w:noProof/>
          <w:color w:val="000000" w:themeColor="text1"/>
          <w:sz w:val="40"/>
        </w:rPr>
      </w:pPr>
      <w:r w:rsidRPr="00B34E0E">
        <w:rPr>
          <w:rFonts w:ascii="Times New Roman" w:eastAsiaTheme="minorEastAsia" w:hAnsi="Times New Roman" w:cs="Times New Roman"/>
          <w:b/>
          <w:noProof/>
          <w:color w:val="000000" w:themeColor="text1"/>
          <w:sz w:val="40"/>
        </w:rPr>
        <w:t>Supplementary Material</w:t>
      </w:r>
    </w:p>
    <w:p w:rsidR="00B34E0E" w:rsidRDefault="00B34E0E" w:rsidP="00B34E0E">
      <w:pPr>
        <w:jc w:val="center"/>
        <w:rPr>
          <w:rFonts w:ascii="Times New Roman" w:eastAsiaTheme="minorEastAsia" w:hAnsi="Times New Roman" w:cs="Times New Roman"/>
          <w:b/>
          <w:noProof/>
          <w:color w:val="000000" w:themeColor="text1"/>
          <w:sz w:val="40"/>
        </w:rPr>
      </w:pPr>
    </w:p>
    <w:p w:rsidR="00B34E0E" w:rsidRPr="00B34E0E" w:rsidRDefault="00B34E0E" w:rsidP="00B34E0E">
      <w:pPr>
        <w:jc w:val="center"/>
        <w:rPr>
          <w:b/>
        </w:rPr>
      </w:pPr>
    </w:p>
    <w:p w:rsidR="003C42CC" w:rsidRDefault="003C42CC" w:rsidP="003C42CC">
      <w:pPr>
        <w:pStyle w:val="NormalWeb"/>
        <w:spacing w:before="0" w:beforeAutospacing="0" w:after="0" w:afterAutospacing="0"/>
        <w:rPr>
          <w:color w:val="000000" w:themeColor="text1"/>
        </w:rPr>
      </w:pPr>
      <w:r w:rsidRPr="00A26555">
        <w:rPr>
          <w:noProof/>
          <w:color w:val="000000" w:themeColor="text1"/>
        </w:rPr>
        <w:drawing>
          <wp:inline distT="0" distB="0" distL="0" distR="0" wp14:anchorId="4DD86610" wp14:editId="01D052F0">
            <wp:extent cx="5943600" cy="39573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4E0E" w:rsidRDefault="00B34E0E" w:rsidP="00B34E0E">
      <w:pPr>
        <w:spacing w:after="0" w:line="480" w:lineRule="auto"/>
        <w:rPr>
          <w:rFonts w:ascii="Times New Roman" w:eastAsiaTheme="minorEastAsia" w:hAnsi="Times New Roman" w:cs="Times New Roman"/>
          <w:noProof/>
          <w:color w:val="000000" w:themeColor="text1"/>
          <w:sz w:val="24"/>
        </w:rPr>
      </w:pPr>
    </w:p>
    <w:p w:rsidR="00A007AA" w:rsidRPr="00B34E0E" w:rsidRDefault="00A007AA" w:rsidP="00B34E0E">
      <w:pPr>
        <w:spacing w:after="0" w:line="480" w:lineRule="auto"/>
        <w:rPr>
          <w:rFonts w:ascii="Times New Roman" w:eastAsiaTheme="minorEastAsia" w:hAnsi="Times New Roman" w:cs="Times New Roman"/>
          <w:noProof/>
          <w:color w:val="000000" w:themeColor="text1"/>
          <w:sz w:val="24"/>
        </w:rPr>
      </w:pPr>
      <w:r w:rsidRPr="00B34E0E">
        <w:rPr>
          <w:rFonts w:ascii="Times New Roman" w:eastAsiaTheme="minorEastAsia" w:hAnsi="Times New Roman" w:cs="Times New Roman"/>
          <w:noProof/>
          <w:color w:val="000000" w:themeColor="text1"/>
          <w:sz w:val="24"/>
        </w:rPr>
        <w:t xml:space="preserve">Fig. S1. Temperature variation </w:t>
      </w:r>
      <w:r w:rsidRPr="002D7A23">
        <w:rPr>
          <w:rFonts w:ascii="Times New Roman" w:eastAsiaTheme="minorEastAsia" w:hAnsi="Times New Roman" w:cs="Times New Roman"/>
          <w:noProof/>
          <w:color w:val="000000" w:themeColor="text1"/>
          <w:sz w:val="24"/>
        </w:rPr>
        <w:t xml:space="preserve">inside Jar </w:t>
      </w:r>
      <w:r w:rsidR="000D351B" w:rsidRPr="002D7A23">
        <w:rPr>
          <w:rFonts w:ascii="Times New Roman" w:eastAsiaTheme="minorEastAsia" w:hAnsi="Times New Roman" w:cs="Times New Roman"/>
          <w:noProof/>
          <w:color w:val="000000" w:themeColor="text1"/>
          <w:sz w:val="24"/>
        </w:rPr>
        <w:t>3</w:t>
      </w:r>
      <w:r w:rsidRPr="002D7A23">
        <w:rPr>
          <w:rFonts w:ascii="Times New Roman" w:eastAsiaTheme="minorEastAsia" w:hAnsi="Times New Roman" w:cs="Times New Roman"/>
          <w:noProof/>
          <w:color w:val="000000" w:themeColor="text1"/>
          <w:sz w:val="24"/>
        </w:rPr>
        <w:t xml:space="preserve"> (Cycle 1) during the FS drying experiment. To scale the raw data, the regression line was used to estimate the temperature inside Jar </w:t>
      </w:r>
      <w:r w:rsidR="000D351B" w:rsidRPr="002D7A23">
        <w:rPr>
          <w:rFonts w:ascii="Times New Roman" w:eastAsiaTheme="minorEastAsia" w:hAnsi="Times New Roman" w:cs="Times New Roman"/>
          <w:noProof/>
          <w:color w:val="000000" w:themeColor="text1"/>
          <w:sz w:val="24"/>
        </w:rPr>
        <w:t>3</w:t>
      </w:r>
      <w:r w:rsidRPr="002D7A23">
        <w:rPr>
          <w:rFonts w:ascii="Times New Roman" w:eastAsiaTheme="minorEastAsia" w:hAnsi="Times New Roman" w:cs="Times New Roman"/>
          <w:noProof/>
          <w:color w:val="000000" w:themeColor="text1"/>
          <w:sz w:val="24"/>
        </w:rPr>
        <w:t xml:space="preserve"> during</w:t>
      </w:r>
      <w:bookmarkStart w:id="0" w:name="_GoBack"/>
      <w:bookmarkEnd w:id="0"/>
      <w:r w:rsidRPr="00B34E0E">
        <w:rPr>
          <w:rFonts w:ascii="Times New Roman" w:eastAsiaTheme="minorEastAsia" w:hAnsi="Times New Roman" w:cs="Times New Roman"/>
          <w:noProof/>
          <w:color w:val="000000" w:themeColor="text1"/>
          <w:sz w:val="24"/>
        </w:rPr>
        <w:t xml:space="preserve"> the experiment. </w:t>
      </w:r>
    </w:p>
    <w:p w:rsidR="003C42CC" w:rsidRDefault="001366FA" w:rsidP="003C42CC">
      <w:pPr>
        <w:pStyle w:val="NormalWeb"/>
        <w:spacing w:before="0" w:beforeAutospacing="0" w:after="0" w:afterAutospacing="0"/>
        <w:rPr>
          <w:color w:val="000000" w:themeColor="text1"/>
        </w:rPr>
      </w:pPr>
      <w:r w:rsidRPr="001366FA">
        <w:rPr>
          <w:noProof/>
          <w:color w:val="000000" w:themeColor="text1"/>
        </w:rPr>
        <w:lastRenderedPageBreak/>
        <w:drawing>
          <wp:inline distT="0" distB="0" distL="0" distR="0">
            <wp:extent cx="5943600" cy="4594474"/>
            <wp:effectExtent l="0" t="0" r="0" b="0"/>
            <wp:docPr id="1" name="Picture 1" descr="D:\res_curr\sludge_gore_membrane\babak_work\paper_1_clogging\revised_manuscript\revised_figures\RH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es_curr\sludge_gore_membrane\babak_work\paper_1_clogging\revised_manuscript\revised_figures\RH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4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2CC" w:rsidRDefault="003C42CC" w:rsidP="003C42CC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B34E0E" w:rsidRDefault="00B34E0E" w:rsidP="00B34E0E">
      <w:pPr>
        <w:spacing w:after="0" w:line="480" w:lineRule="auto"/>
        <w:rPr>
          <w:rFonts w:ascii="Times New Roman" w:eastAsiaTheme="minorEastAsia" w:hAnsi="Times New Roman" w:cs="Times New Roman"/>
          <w:noProof/>
          <w:color w:val="000000" w:themeColor="text1"/>
        </w:rPr>
      </w:pPr>
    </w:p>
    <w:p w:rsidR="00A007AA" w:rsidRPr="000573C7" w:rsidRDefault="00A007AA" w:rsidP="00B34E0E">
      <w:pPr>
        <w:spacing w:after="0" w:line="480" w:lineRule="auto"/>
        <w:rPr>
          <w:rFonts w:ascii="Times New Roman" w:eastAsiaTheme="minorEastAsia" w:hAnsi="Times New Roman" w:cs="Times New Roman"/>
          <w:noProof/>
          <w:color w:val="000000" w:themeColor="text1"/>
        </w:rPr>
      </w:pPr>
      <w:r w:rsidRPr="001366FA">
        <w:rPr>
          <w:rFonts w:ascii="Times New Roman" w:eastAsiaTheme="minorEastAsia" w:hAnsi="Times New Roman" w:cs="Times New Roman"/>
          <w:noProof/>
          <w:color w:val="000000" w:themeColor="text1"/>
        </w:rPr>
        <w:t xml:space="preserve">Fig. S2. </w:t>
      </w:r>
      <w:r w:rsidR="000E75D7" w:rsidRPr="001366FA">
        <w:rPr>
          <w:rFonts w:ascii="Times New Roman" w:eastAsiaTheme="minorEastAsia" w:hAnsi="Times New Roman" w:cs="Times New Roman"/>
          <w:noProof/>
          <w:color w:val="000000" w:themeColor="text1"/>
        </w:rPr>
        <w:t>Relative humidity</w:t>
      </w:r>
      <w:r w:rsidRPr="001366FA">
        <w:rPr>
          <w:rFonts w:ascii="Times New Roman" w:eastAsiaTheme="minorEastAsia" w:hAnsi="Times New Roman" w:cs="Times New Roman"/>
          <w:noProof/>
          <w:color w:val="000000" w:themeColor="text1"/>
        </w:rPr>
        <w:t xml:space="preserve"> variation inside the growth chamber for Cycle 3 experiments. To scale the raw data, the </w:t>
      </w:r>
      <w:r w:rsidR="000E75D7" w:rsidRPr="001366FA">
        <w:rPr>
          <w:rFonts w:ascii="Times New Roman" w:eastAsiaTheme="minorEastAsia" w:hAnsi="Times New Roman" w:cs="Times New Roman"/>
          <w:noProof/>
          <w:color w:val="000000" w:themeColor="text1"/>
        </w:rPr>
        <w:t>relative humidity</w:t>
      </w:r>
      <w:r w:rsidRPr="001366FA">
        <w:rPr>
          <w:rFonts w:ascii="Times New Roman" w:eastAsiaTheme="minorEastAsia" w:hAnsi="Times New Roman" w:cs="Times New Roman"/>
          <w:i/>
          <w:noProof/>
          <w:color w:val="000000" w:themeColor="text1"/>
        </w:rPr>
        <w:t xml:space="preserve"> </w:t>
      </w:r>
      <w:r w:rsidRPr="001366FA">
        <w:rPr>
          <w:rFonts w:ascii="Times New Roman" w:eastAsiaTheme="minorEastAsia" w:hAnsi="Times New Roman" w:cs="Times New Roman"/>
          <w:noProof/>
          <w:color w:val="000000" w:themeColor="text1"/>
        </w:rPr>
        <w:t>at each measurement time was used.</w:t>
      </w:r>
      <w:r w:rsidRPr="000573C7">
        <w:rPr>
          <w:rFonts w:ascii="Times New Roman" w:eastAsiaTheme="minorEastAsia" w:hAnsi="Times New Roman" w:cs="Times New Roman"/>
          <w:noProof/>
          <w:color w:val="000000" w:themeColor="text1"/>
        </w:rPr>
        <w:t xml:space="preserve"> </w:t>
      </w:r>
    </w:p>
    <w:p w:rsidR="003C42CC" w:rsidRPr="00A26555" w:rsidRDefault="003C42CC" w:rsidP="003C42CC">
      <w:pPr>
        <w:pStyle w:val="NormalWeb"/>
        <w:spacing w:before="0" w:beforeAutospacing="0" w:after="0" w:afterAutospacing="0"/>
        <w:jc w:val="center"/>
        <w:rPr>
          <w:b/>
          <w:color w:val="000000" w:themeColor="text1"/>
        </w:rPr>
      </w:pPr>
    </w:p>
    <w:p w:rsidR="003C42CC" w:rsidRDefault="001366FA" w:rsidP="003C42CC">
      <w:pPr>
        <w:pStyle w:val="NormalWeb"/>
        <w:spacing w:before="0" w:beforeAutospacing="0" w:after="0" w:afterAutospacing="0"/>
        <w:rPr>
          <w:color w:val="000000" w:themeColor="text1"/>
        </w:rPr>
      </w:pPr>
      <w:r w:rsidRPr="001366FA">
        <w:rPr>
          <w:noProof/>
          <w:color w:val="000000" w:themeColor="text1"/>
        </w:rPr>
        <w:lastRenderedPageBreak/>
        <w:drawing>
          <wp:inline distT="0" distB="0" distL="0" distR="0">
            <wp:extent cx="5943600" cy="4632931"/>
            <wp:effectExtent l="0" t="0" r="0" b="0"/>
            <wp:docPr id="2" name="Picture 2" descr="D:\res_curr\sludge_gore_membrane\babak_work\paper_1_clogging\revised_manuscript\revised_figures\Temp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_curr\sludge_gore_membrane\babak_work\paper_1_clogging\revised_manuscript\revised_figures\Temp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2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42CC" w:rsidRPr="002103F8">
        <w:rPr>
          <w:color w:val="000000" w:themeColor="text1"/>
        </w:rPr>
        <w:t xml:space="preserve"> </w:t>
      </w:r>
    </w:p>
    <w:p w:rsidR="00B34E0E" w:rsidRDefault="00B34E0E" w:rsidP="003C42CC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B34E0E" w:rsidRDefault="00B34E0E" w:rsidP="003C42CC">
      <w:pPr>
        <w:pStyle w:val="NormalWeb"/>
        <w:spacing w:before="0" w:beforeAutospacing="0" w:after="0" w:afterAutospacing="0"/>
        <w:rPr>
          <w:color w:val="000000" w:themeColor="text1"/>
        </w:rPr>
      </w:pPr>
    </w:p>
    <w:p w:rsidR="003C42CC" w:rsidRPr="00A26555" w:rsidRDefault="003C42CC" w:rsidP="00B34E0E">
      <w:pPr>
        <w:pStyle w:val="NormalWeb"/>
        <w:spacing w:before="0" w:beforeAutospacing="0" w:after="0" w:afterAutospacing="0" w:line="480" w:lineRule="auto"/>
        <w:rPr>
          <w:color w:val="000000" w:themeColor="text1"/>
        </w:rPr>
      </w:pPr>
      <w:r w:rsidRPr="001366FA">
        <w:rPr>
          <w:color w:val="000000" w:themeColor="text1"/>
        </w:rPr>
        <w:t xml:space="preserve">Fig. S3. </w:t>
      </w:r>
      <w:r w:rsidR="0019747F" w:rsidRPr="001366FA">
        <w:rPr>
          <w:color w:val="000000" w:themeColor="text1"/>
        </w:rPr>
        <w:t>Temperature</w:t>
      </w:r>
      <w:r w:rsidRPr="001366FA">
        <w:rPr>
          <w:color w:val="000000" w:themeColor="text1"/>
        </w:rPr>
        <w:t xml:space="preserve"> variation inside the growth chamber </w:t>
      </w:r>
      <w:r w:rsidR="00A007AA" w:rsidRPr="001366FA">
        <w:rPr>
          <w:color w:val="000000" w:themeColor="text1"/>
        </w:rPr>
        <w:t>for Cycle 3 experiments</w:t>
      </w:r>
      <w:r w:rsidRPr="001366FA">
        <w:rPr>
          <w:color w:val="000000" w:themeColor="text1"/>
        </w:rPr>
        <w:t xml:space="preserve">. </w:t>
      </w:r>
      <w:r w:rsidR="0019747F" w:rsidRPr="001366FA">
        <w:rPr>
          <w:color w:val="000000" w:themeColor="text1"/>
        </w:rPr>
        <w:t xml:space="preserve">Temperature </w:t>
      </w:r>
      <w:r w:rsidRPr="001366FA">
        <w:rPr>
          <w:color w:val="000000" w:themeColor="text1"/>
        </w:rPr>
        <w:t>at</w:t>
      </w:r>
      <w:r w:rsidR="00A007AA" w:rsidRPr="001366FA">
        <w:rPr>
          <w:color w:val="000000" w:themeColor="text1"/>
        </w:rPr>
        <w:t xml:space="preserve"> each</w:t>
      </w:r>
      <w:r w:rsidRPr="001366FA">
        <w:rPr>
          <w:color w:val="000000" w:themeColor="text1"/>
        </w:rPr>
        <w:t xml:space="preserve"> measurement time was used to scale the raw data.</w:t>
      </w:r>
    </w:p>
    <w:p w:rsidR="003C42CC" w:rsidRDefault="003C42CC"/>
    <w:sectPr w:rsidR="003C4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2CC"/>
    <w:rsid w:val="00000BB7"/>
    <w:rsid w:val="000040B2"/>
    <w:rsid w:val="00006525"/>
    <w:rsid w:val="00015B6C"/>
    <w:rsid w:val="00017C26"/>
    <w:rsid w:val="000211F5"/>
    <w:rsid w:val="00031E68"/>
    <w:rsid w:val="0003325D"/>
    <w:rsid w:val="00033CBA"/>
    <w:rsid w:val="0003714C"/>
    <w:rsid w:val="0004768C"/>
    <w:rsid w:val="00056537"/>
    <w:rsid w:val="00073F97"/>
    <w:rsid w:val="000856F1"/>
    <w:rsid w:val="00090B4D"/>
    <w:rsid w:val="000A50BB"/>
    <w:rsid w:val="000B6BB9"/>
    <w:rsid w:val="000C0D92"/>
    <w:rsid w:val="000D351B"/>
    <w:rsid w:val="000E03EE"/>
    <w:rsid w:val="000E25E2"/>
    <w:rsid w:val="000E4A68"/>
    <w:rsid w:val="000E4D9C"/>
    <w:rsid w:val="000E75D7"/>
    <w:rsid w:val="000F067A"/>
    <w:rsid w:val="00110DEF"/>
    <w:rsid w:val="001148A3"/>
    <w:rsid w:val="00116FA0"/>
    <w:rsid w:val="001203D5"/>
    <w:rsid w:val="001242F7"/>
    <w:rsid w:val="00126E8E"/>
    <w:rsid w:val="001318BA"/>
    <w:rsid w:val="001366FA"/>
    <w:rsid w:val="001404F9"/>
    <w:rsid w:val="00145ACF"/>
    <w:rsid w:val="00163ADF"/>
    <w:rsid w:val="00181699"/>
    <w:rsid w:val="00187975"/>
    <w:rsid w:val="0019747F"/>
    <w:rsid w:val="001B656A"/>
    <w:rsid w:val="001C0222"/>
    <w:rsid w:val="001C18E5"/>
    <w:rsid w:val="001C46F6"/>
    <w:rsid w:val="001F296F"/>
    <w:rsid w:val="001F29A3"/>
    <w:rsid w:val="001F7346"/>
    <w:rsid w:val="001F7A04"/>
    <w:rsid w:val="00202DBA"/>
    <w:rsid w:val="0020487C"/>
    <w:rsid w:val="0020575D"/>
    <w:rsid w:val="00215366"/>
    <w:rsid w:val="00234B8B"/>
    <w:rsid w:val="00257AAA"/>
    <w:rsid w:val="0026072D"/>
    <w:rsid w:val="00264C82"/>
    <w:rsid w:val="0026639A"/>
    <w:rsid w:val="00275EA7"/>
    <w:rsid w:val="00277616"/>
    <w:rsid w:val="00282360"/>
    <w:rsid w:val="002826FA"/>
    <w:rsid w:val="002834B2"/>
    <w:rsid w:val="00292FEA"/>
    <w:rsid w:val="002A1EC6"/>
    <w:rsid w:val="002A76D3"/>
    <w:rsid w:val="002B1ABB"/>
    <w:rsid w:val="002B3B2A"/>
    <w:rsid w:val="002B6192"/>
    <w:rsid w:val="002D21D0"/>
    <w:rsid w:val="002D7A23"/>
    <w:rsid w:val="002E0CD6"/>
    <w:rsid w:val="002E4503"/>
    <w:rsid w:val="002F0A63"/>
    <w:rsid w:val="0030582E"/>
    <w:rsid w:val="00310710"/>
    <w:rsid w:val="00314F11"/>
    <w:rsid w:val="00320FAF"/>
    <w:rsid w:val="0032154D"/>
    <w:rsid w:val="003243DB"/>
    <w:rsid w:val="003245FE"/>
    <w:rsid w:val="0032683A"/>
    <w:rsid w:val="00327D4A"/>
    <w:rsid w:val="0033415F"/>
    <w:rsid w:val="003429E1"/>
    <w:rsid w:val="00360FE6"/>
    <w:rsid w:val="00391552"/>
    <w:rsid w:val="003931E5"/>
    <w:rsid w:val="003941E1"/>
    <w:rsid w:val="00394207"/>
    <w:rsid w:val="00395C82"/>
    <w:rsid w:val="00397C4D"/>
    <w:rsid w:val="003A0EFE"/>
    <w:rsid w:val="003A54D6"/>
    <w:rsid w:val="003A586A"/>
    <w:rsid w:val="003A71E2"/>
    <w:rsid w:val="003B00EC"/>
    <w:rsid w:val="003C1C2A"/>
    <w:rsid w:val="003C26D4"/>
    <w:rsid w:val="003C42CC"/>
    <w:rsid w:val="003C6AB2"/>
    <w:rsid w:val="003D0088"/>
    <w:rsid w:val="003D7BE4"/>
    <w:rsid w:val="003E19C2"/>
    <w:rsid w:val="003E33E8"/>
    <w:rsid w:val="003E4464"/>
    <w:rsid w:val="003E7AFD"/>
    <w:rsid w:val="003E7E14"/>
    <w:rsid w:val="003F096C"/>
    <w:rsid w:val="003F1EB2"/>
    <w:rsid w:val="00400FE8"/>
    <w:rsid w:val="00404179"/>
    <w:rsid w:val="004150E3"/>
    <w:rsid w:val="00417BCC"/>
    <w:rsid w:val="00442526"/>
    <w:rsid w:val="00451279"/>
    <w:rsid w:val="004618A0"/>
    <w:rsid w:val="004673A5"/>
    <w:rsid w:val="00470A74"/>
    <w:rsid w:val="00495E02"/>
    <w:rsid w:val="004A0C8D"/>
    <w:rsid w:val="004A18DF"/>
    <w:rsid w:val="004A3371"/>
    <w:rsid w:val="004C3F7F"/>
    <w:rsid w:val="004C583C"/>
    <w:rsid w:val="004D38E3"/>
    <w:rsid w:val="004E34B7"/>
    <w:rsid w:val="004E5DB9"/>
    <w:rsid w:val="004F021D"/>
    <w:rsid w:val="004F0F10"/>
    <w:rsid w:val="00501085"/>
    <w:rsid w:val="005019E7"/>
    <w:rsid w:val="00502488"/>
    <w:rsid w:val="00503A52"/>
    <w:rsid w:val="00504621"/>
    <w:rsid w:val="005118A5"/>
    <w:rsid w:val="00514963"/>
    <w:rsid w:val="00520B11"/>
    <w:rsid w:val="005218A9"/>
    <w:rsid w:val="00534348"/>
    <w:rsid w:val="00536C46"/>
    <w:rsid w:val="005466F3"/>
    <w:rsid w:val="00552BB9"/>
    <w:rsid w:val="005602F6"/>
    <w:rsid w:val="00564CCC"/>
    <w:rsid w:val="00570D55"/>
    <w:rsid w:val="00570DDC"/>
    <w:rsid w:val="005756F4"/>
    <w:rsid w:val="0057668C"/>
    <w:rsid w:val="0058133D"/>
    <w:rsid w:val="005829EE"/>
    <w:rsid w:val="00583A06"/>
    <w:rsid w:val="00586512"/>
    <w:rsid w:val="005925D0"/>
    <w:rsid w:val="00592D5D"/>
    <w:rsid w:val="0059303C"/>
    <w:rsid w:val="0059367E"/>
    <w:rsid w:val="00594712"/>
    <w:rsid w:val="005C5B68"/>
    <w:rsid w:val="005C6355"/>
    <w:rsid w:val="005D156F"/>
    <w:rsid w:val="005F589D"/>
    <w:rsid w:val="00607253"/>
    <w:rsid w:val="006167B2"/>
    <w:rsid w:val="00625E83"/>
    <w:rsid w:val="006354CC"/>
    <w:rsid w:val="00636F3D"/>
    <w:rsid w:val="0064715E"/>
    <w:rsid w:val="00651276"/>
    <w:rsid w:val="00655B23"/>
    <w:rsid w:val="006563AC"/>
    <w:rsid w:val="00660610"/>
    <w:rsid w:val="00671070"/>
    <w:rsid w:val="0069276A"/>
    <w:rsid w:val="00695CB3"/>
    <w:rsid w:val="006A169D"/>
    <w:rsid w:val="006A4CF1"/>
    <w:rsid w:val="006A6436"/>
    <w:rsid w:val="006B29B0"/>
    <w:rsid w:val="006B4FC9"/>
    <w:rsid w:val="006C5EE7"/>
    <w:rsid w:val="006C75B7"/>
    <w:rsid w:val="006E0E90"/>
    <w:rsid w:val="006E5898"/>
    <w:rsid w:val="006F06C7"/>
    <w:rsid w:val="006F4335"/>
    <w:rsid w:val="006F461E"/>
    <w:rsid w:val="006F5D43"/>
    <w:rsid w:val="0072359D"/>
    <w:rsid w:val="007239E7"/>
    <w:rsid w:val="007265B8"/>
    <w:rsid w:val="00737DC4"/>
    <w:rsid w:val="00740E7A"/>
    <w:rsid w:val="00750A0E"/>
    <w:rsid w:val="007563DC"/>
    <w:rsid w:val="00757974"/>
    <w:rsid w:val="00760382"/>
    <w:rsid w:val="00761A14"/>
    <w:rsid w:val="00763B6B"/>
    <w:rsid w:val="00771AA1"/>
    <w:rsid w:val="00776F42"/>
    <w:rsid w:val="00787778"/>
    <w:rsid w:val="00787CFE"/>
    <w:rsid w:val="00790D42"/>
    <w:rsid w:val="00791206"/>
    <w:rsid w:val="007915A1"/>
    <w:rsid w:val="00794438"/>
    <w:rsid w:val="007A17EC"/>
    <w:rsid w:val="007A1E71"/>
    <w:rsid w:val="007A4180"/>
    <w:rsid w:val="007A5778"/>
    <w:rsid w:val="007A6234"/>
    <w:rsid w:val="007A69E5"/>
    <w:rsid w:val="007B6219"/>
    <w:rsid w:val="007B7C4A"/>
    <w:rsid w:val="007D55EB"/>
    <w:rsid w:val="007D61C6"/>
    <w:rsid w:val="007D6A16"/>
    <w:rsid w:val="007E0E86"/>
    <w:rsid w:val="007E317B"/>
    <w:rsid w:val="007E55C6"/>
    <w:rsid w:val="007E72D8"/>
    <w:rsid w:val="007E7917"/>
    <w:rsid w:val="007F1989"/>
    <w:rsid w:val="00802AC2"/>
    <w:rsid w:val="00803684"/>
    <w:rsid w:val="00817528"/>
    <w:rsid w:val="00824ED6"/>
    <w:rsid w:val="00827632"/>
    <w:rsid w:val="0083526D"/>
    <w:rsid w:val="00842A61"/>
    <w:rsid w:val="008434F4"/>
    <w:rsid w:val="00856458"/>
    <w:rsid w:val="00860F2F"/>
    <w:rsid w:val="0086495A"/>
    <w:rsid w:val="0086728B"/>
    <w:rsid w:val="008707BF"/>
    <w:rsid w:val="00872E40"/>
    <w:rsid w:val="00875AF0"/>
    <w:rsid w:val="008777B0"/>
    <w:rsid w:val="00881E6E"/>
    <w:rsid w:val="00883640"/>
    <w:rsid w:val="008876F0"/>
    <w:rsid w:val="00887E8B"/>
    <w:rsid w:val="00891FA4"/>
    <w:rsid w:val="008B0B1C"/>
    <w:rsid w:val="008C1A81"/>
    <w:rsid w:val="008C650A"/>
    <w:rsid w:val="008D00D1"/>
    <w:rsid w:val="008E33D5"/>
    <w:rsid w:val="008E4016"/>
    <w:rsid w:val="008E77F2"/>
    <w:rsid w:val="008F18A8"/>
    <w:rsid w:val="00904A5C"/>
    <w:rsid w:val="00910195"/>
    <w:rsid w:val="00922F7F"/>
    <w:rsid w:val="00926478"/>
    <w:rsid w:val="0093206E"/>
    <w:rsid w:val="0093429D"/>
    <w:rsid w:val="00937EC8"/>
    <w:rsid w:val="00943AFB"/>
    <w:rsid w:val="0095100B"/>
    <w:rsid w:val="0095401B"/>
    <w:rsid w:val="00955D66"/>
    <w:rsid w:val="00955E6C"/>
    <w:rsid w:val="00957CD0"/>
    <w:rsid w:val="00967AA1"/>
    <w:rsid w:val="00967F9F"/>
    <w:rsid w:val="00970A47"/>
    <w:rsid w:val="009823B2"/>
    <w:rsid w:val="00986374"/>
    <w:rsid w:val="009A38F6"/>
    <w:rsid w:val="009B65C1"/>
    <w:rsid w:val="009B6DD0"/>
    <w:rsid w:val="009C5AD2"/>
    <w:rsid w:val="009D0434"/>
    <w:rsid w:val="009D0607"/>
    <w:rsid w:val="009D3FD4"/>
    <w:rsid w:val="009D55D9"/>
    <w:rsid w:val="009D7096"/>
    <w:rsid w:val="00A007AA"/>
    <w:rsid w:val="00A1305A"/>
    <w:rsid w:val="00A217D3"/>
    <w:rsid w:val="00A31A92"/>
    <w:rsid w:val="00A32C26"/>
    <w:rsid w:val="00A32DBC"/>
    <w:rsid w:val="00A33A6B"/>
    <w:rsid w:val="00A44030"/>
    <w:rsid w:val="00A468A4"/>
    <w:rsid w:val="00A55D80"/>
    <w:rsid w:val="00A56EC5"/>
    <w:rsid w:val="00A76487"/>
    <w:rsid w:val="00A80068"/>
    <w:rsid w:val="00A87C12"/>
    <w:rsid w:val="00A90946"/>
    <w:rsid w:val="00A91AA1"/>
    <w:rsid w:val="00A930FD"/>
    <w:rsid w:val="00A94380"/>
    <w:rsid w:val="00A976B2"/>
    <w:rsid w:val="00AC43E7"/>
    <w:rsid w:val="00AC4668"/>
    <w:rsid w:val="00AD2C0E"/>
    <w:rsid w:val="00AE3A85"/>
    <w:rsid w:val="00AE3DF6"/>
    <w:rsid w:val="00AF002D"/>
    <w:rsid w:val="00AF1109"/>
    <w:rsid w:val="00AF22F4"/>
    <w:rsid w:val="00AF5072"/>
    <w:rsid w:val="00AF646E"/>
    <w:rsid w:val="00AF75E6"/>
    <w:rsid w:val="00AF7AC7"/>
    <w:rsid w:val="00B01D4E"/>
    <w:rsid w:val="00B169A9"/>
    <w:rsid w:val="00B23E2A"/>
    <w:rsid w:val="00B24542"/>
    <w:rsid w:val="00B26F42"/>
    <w:rsid w:val="00B34E0E"/>
    <w:rsid w:val="00B34E2D"/>
    <w:rsid w:val="00B415DB"/>
    <w:rsid w:val="00B50177"/>
    <w:rsid w:val="00B55D69"/>
    <w:rsid w:val="00B57191"/>
    <w:rsid w:val="00B572F9"/>
    <w:rsid w:val="00B62BD6"/>
    <w:rsid w:val="00B641B7"/>
    <w:rsid w:val="00B643DE"/>
    <w:rsid w:val="00B71369"/>
    <w:rsid w:val="00B854A0"/>
    <w:rsid w:val="00B85FCC"/>
    <w:rsid w:val="00B9094A"/>
    <w:rsid w:val="00B93704"/>
    <w:rsid w:val="00BA071C"/>
    <w:rsid w:val="00BA1CEE"/>
    <w:rsid w:val="00BA1FAD"/>
    <w:rsid w:val="00BB3DB7"/>
    <w:rsid w:val="00BC4076"/>
    <w:rsid w:val="00BC617B"/>
    <w:rsid w:val="00BD3685"/>
    <w:rsid w:val="00BD7210"/>
    <w:rsid w:val="00BE5BB8"/>
    <w:rsid w:val="00BF7982"/>
    <w:rsid w:val="00C01B24"/>
    <w:rsid w:val="00C02B3C"/>
    <w:rsid w:val="00C0559E"/>
    <w:rsid w:val="00C14EFB"/>
    <w:rsid w:val="00C17291"/>
    <w:rsid w:val="00C34345"/>
    <w:rsid w:val="00C37667"/>
    <w:rsid w:val="00C50B0F"/>
    <w:rsid w:val="00C53829"/>
    <w:rsid w:val="00C617EC"/>
    <w:rsid w:val="00C6376F"/>
    <w:rsid w:val="00C6794C"/>
    <w:rsid w:val="00C72021"/>
    <w:rsid w:val="00C81FF2"/>
    <w:rsid w:val="00C84AF7"/>
    <w:rsid w:val="00C8597C"/>
    <w:rsid w:val="00C879BC"/>
    <w:rsid w:val="00C910CC"/>
    <w:rsid w:val="00C94A4F"/>
    <w:rsid w:val="00CB46E3"/>
    <w:rsid w:val="00CB4872"/>
    <w:rsid w:val="00CB5157"/>
    <w:rsid w:val="00CC3F47"/>
    <w:rsid w:val="00CC45F0"/>
    <w:rsid w:val="00CC51C8"/>
    <w:rsid w:val="00CD453B"/>
    <w:rsid w:val="00CD6D75"/>
    <w:rsid w:val="00CD7D6C"/>
    <w:rsid w:val="00CE0CBD"/>
    <w:rsid w:val="00CE6929"/>
    <w:rsid w:val="00CF1C7E"/>
    <w:rsid w:val="00CF7583"/>
    <w:rsid w:val="00D239F7"/>
    <w:rsid w:val="00D2541A"/>
    <w:rsid w:val="00D2568A"/>
    <w:rsid w:val="00D25BF6"/>
    <w:rsid w:val="00D26413"/>
    <w:rsid w:val="00D407EC"/>
    <w:rsid w:val="00D50682"/>
    <w:rsid w:val="00D53E13"/>
    <w:rsid w:val="00D5610A"/>
    <w:rsid w:val="00D61F09"/>
    <w:rsid w:val="00D63226"/>
    <w:rsid w:val="00D65A46"/>
    <w:rsid w:val="00D70338"/>
    <w:rsid w:val="00D71745"/>
    <w:rsid w:val="00D736AB"/>
    <w:rsid w:val="00D763DA"/>
    <w:rsid w:val="00D8026A"/>
    <w:rsid w:val="00D8328C"/>
    <w:rsid w:val="00D85A34"/>
    <w:rsid w:val="00D86ECC"/>
    <w:rsid w:val="00D87817"/>
    <w:rsid w:val="00D923A2"/>
    <w:rsid w:val="00D933A6"/>
    <w:rsid w:val="00D953F5"/>
    <w:rsid w:val="00DA19E8"/>
    <w:rsid w:val="00DA528D"/>
    <w:rsid w:val="00DB04D2"/>
    <w:rsid w:val="00DB0E5F"/>
    <w:rsid w:val="00DB4EF6"/>
    <w:rsid w:val="00DC359D"/>
    <w:rsid w:val="00DC756C"/>
    <w:rsid w:val="00DD6572"/>
    <w:rsid w:val="00DD7175"/>
    <w:rsid w:val="00DD770B"/>
    <w:rsid w:val="00E07492"/>
    <w:rsid w:val="00E07917"/>
    <w:rsid w:val="00E15EB6"/>
    <w:rsid w:val="00E216C2"/>
    <w:rsid w:val="00E356B6"/>
    <w:rsid w:val="00E40C17"/>
    <w:rsid w:val="00E42125"/>
    <w:rsid w:val="00E43634"/>
    <w:rsid w:val="00E7088C"/>
    <w:rsid w:val="00E7532D"/>
    <w:rsid w:val="00E85DDC"/>
    <w:rsid w:val="00E86A88"/>
    <w:rsid w:val="00E90FFF"/>
    <w:rsid w:val="00E9183C"/>
    <w:rsid w:val="00EB5F18"/>
    <w:rsid w:val="00EB646E"/>
    <w:rsid w:val="00EB7FB8"/>
    <w:rsid w:val="00EC44BC"/>
    <w:rsid w:val="00EC5CBE"/>
    <w:rsid w:val="00EC79E8"/>
    <w:rsid w:val="00EC7F2E"/>
    <w:rsid w:val="00ED04A4"/>
    <w:rsid w:val="00ED0C02"/>
    <w:rsid w:val="00ED20C7"/>
    <w:rsid w:val="00EE7F72"/>
    <w:rsid w:val="00F03ADA"/>
    <w:rsid w:val="00F174BF"/>
    <w:rsid w:val="00F23B8E"/>
    <w:rsid w:val="00F275EE"/>
    <w:rsid w:val="00F464FA"/>
    <w:rsid w:val="00F466A1"/>
    <w:rsid w:val="00F5202D"/>
    <w:rsid w:val="00F60218"/>
    <w:rsid w:val="00F6570E"/>
    <w:rsid w:val="00F66025"/>
    <w:rsid w:val="00F67409"/>
    <w:rsid w:val="00F72577"/>
    <w:rsid w:val="00F7321F"/>
    <w:rsid w:val="00F75803"/>
    <w:rsid w:val="00F86587"/>
    <w:rsid w:val="00F87BB1"/>
    <w:rsid w:val="00F941C4"/>
    <w:rsid w:val="00FA6C29"/>
    <w:rsid w:val="00FB0D08"/>
    <w:rsid w:val="00FB53B5"/>
    <w:rsid w:val="00FC237F"/>
    <w:rsid w:val="00FD4CA0"/>
    <w:rsid w:val="00FD563C"/>
    <w:rsid w:val="00FE40DD"/>
    <w:rsid w:val="00FE7B6C"/>
    <w:rsid w:val="00FF27CD"/>
    <w:rsid w:val="00FF71FA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CCF185-974E-4107-9529-6FB1DB0E8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42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4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hoff, Paul T.</dc:creator>
  <cp:keywords/>
  <dc:description/>
  <cp:lastModifiedBy>Imhoff, Paul T.</cp:lastModifiedBy>
  <cp:revision>4</cp:revision>
  <dcterms:created xsi:type="dcterms:W3CDTF">2018-01-18T02:51:00Z</dcterms:created>
  <dcterms:modified xsi:type="dcterms:W3CDTF">2018-01-27T21:37:00Z</dcterms:modified>
</cp:coreProperties>
</file>